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F8E1B" w14:textId="4986CE15" w:rsidR="00017A09" w:rsidRPr="00B33BD1" w:rsidRDefault="00555CDE" w:rsidP="00017A0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Additional file 5: </w:t>
      </w:r>
      <w:bookmarkStart w:id="0" w:name="_GoBack"/>
      <w:bookmarkEnd w:id="0"/>
      <w:r w:rsidR="00017A09" w:rsidRPr="00B33BD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5:  </w:t>
      </w:r>
      <w:r w:rsidR="00017A09" w:rsidRPr="00B33BD1">
        <w:rPr>
          <w:rFonts w:ascii="Times New Roman" w:eastAsia="Times New Roman" w:hAnsi="Times New Roman" w:cs="Times New Roman"/>
          <w:sz w:val="24"/>
          <w:szCs w:val="20"/>
        </w:rPr>
        <w:t>Characteristics and univariate analysis for those participants mostly wearing the indoor footwear types of ugg boots, oxford shoes</w:t>
      </w:r>
    </w:p>
    <w:tbl>
      <w:tblPr>
        <w:tblStyle w:val="TableSimple3"/>
        <w:tblW w:w="10050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904"/>
        <w:gridCol w:w="709"/>
      </w:tblGrid>
      <w:tr w:rsidR="00017A09" w:rsidRPr="00B33BD1" w14:paraId="5BD019A6" w14:textId="77777777" w:rsidTr="00017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14:paraId="012B586F" w14:textId="77777777" w:rsidR="00017A09" w:rsidRPr="00B33BD1" w:rsidRDefault="00017A09" w:rsidP="007500C5">
            <w:pPr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14:paraId="76EC5DC2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64D5D318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Ugg Boots</w:t>
            </w:r>
          </w:p>
        </w:tc>
        <w:tc>
          <w:tcPr>
            <w:tcW w:w="2709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</w:tcPr>
          <w:p w14:paraId="7A103BB9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Oxford shoes</w:t>
            </w:r>
          </w:p>
        </w:tc>
      </w:tr>
      <w:tr w:rsidR="00017A09" w:rsidRPr="00B33BD1" w14:paraId="67FF1CCA" w14:textId="77777777" w:rsidTr="00017A09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5974CF71" w14:textId="77777777" w:rsidR="00017A09" w:rsidRPr="00B33BD1" w:rsidRDefault="00017A09" w:rsidP="007500C5">
            <w:pPr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14:paraId="71470F98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4E2E297D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5BFA7035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31AF8C41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36A45BC7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5A61A3AE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000000"/>
          </w:tcPr>
          <w:p w14:paraId="6ED12180" w14:textId="77777777" w:rsidR="00017A09" w:rsidRPr="00B33BD1" w:rsidRDefault="00017A09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</w:tr>
      <w:tr w:rsidR="00017A09" w:rsidRPr="00B33BD1" w14:paraId="538998F5" w14:textId="77777777" w:rsidTr="00017A09">
        <w:tc>
          <w:tcPr>
            <w:tcW w:w="2148" w:type="dxa"/>
            <w:tcBorders>
              <w:top w:val="single" w:sz="8" w:space="0" w:color="000000"/>
            </w:tcBorders>
          </w:tcPr>
          <w:p w14:paraId="410063CC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14:paraId="470170F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14:paraId="1D575DC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7 (97.4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14:paraId="3BB4FE3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2989984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14:paraId="1EA32E1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15 (98.5%)</w:t>
            </w:r>
          </w:p>
        </w:tc>
        <w:tc>
          <w:tcPr>
            <w:tcW w:w="904" w:type="dxa"/>
            <w:tcBorders>
              <w:top w:val="single" w:sz="8" w:space="0" w:color="000000"/>
            </w:tcBorders>
          </w:tcPr>
          <w:p w14:paraId="752BE37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1.5%)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4" w:space="0" w:color="auto"/>
            </w:tcBorders>
          </w:tcPr>
          <w:p w14:paraId="2FC27ED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190D6864" w14:textId="77777777" w:rsidTr="00017A09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60BDE371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6FCB4A3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5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64EB8DA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3BA61FC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6F1ED70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0D2C4CC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bottom w:val="nil"/>
            </w:tcBorders>
          </w:tcPr>
          <w:p w14:paraId="77899C3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single" w:sz="4" w:space="0" w:color="auto"/>
            </w:tcBorders>
          </w:tcPr>
          <w:p w14:paraId="753BFAB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07DF3E20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326A8332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ge (SD) or [IQR]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B37D7D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(1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86092F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BF4217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6 (2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FB3DFF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8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2A3E07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9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3E832D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 (16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DF33FB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59</w:t>
            </w:r>
          </w:p>
        </w:tc>
      </w:tr>
      <w:tr w:rsidR="00017A09" w:rsidRPr="00B33BD1" w14:paraId="6697B37E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1A5EF66B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le sex^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820217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3 (55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3B0ADB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7 (56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C053D5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31.6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0100A9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2738C7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6 (55.5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5E1697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63.6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397836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63</w:t>
            </w:r>
          </w:p>
        </w:tc>
      </w:tr>
      <w:tr w:rsidR="00017A09" w:rsidRPr="00B33BD1" w14:paraId="5881BFF9" w14:textId="77777777" w:rsidTr="00017A09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64CDDCC3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digenous</w:t>
            </w:r>
          </w:p>
        </w:tc>
        <w:tc>
          <w:tcPr>
            <w:tcW w:w="1365" w:type="dxa"/>
          </w:tcPr>
          <w:p w14:paraId="489B059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</w:tcPr>
          <w:p w14:paraId="7E319EF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72" w:type="dxa"/>
          </w:tcPr>
          <w:p w14:paraId="50AD076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</w:tcPr>
          <w:p w14:paraId="1902F7B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  <w:tc>
          <w:tcPr>
            <w:tcW w:w="1096" w:type="dxa"/>
          </w:tcPr>
          <w:p w14:paraId="21E6829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904" w:type="dxa"/>
          </w:tcPr>
          <w:p w14:paraId="232BF96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0AA5A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13</w:t>
            </w:r>
          </w:p>
        </w:tc>
      </w:tr>
      <w:tr w:rsidR="00017A09" w:rsidRPr="00B33BD1" w14:paraId="4713E9E8" w14:textId="77777777" w:rsidTr="00017A09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04AE982A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Born overseas^</w:t>
            </w:r>
          </w:p>
        </w:tc>
        <w:tc>
          <w:tcPr>
            <w:tcW w:w="1365" w:type="dxa"/>
          </w:tcPr>
          <w:p w14:paraId="39103B8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2.2%)</w:t>
            </w:r>
          </w:p>
        </w:tc>
        <w:tc>
          <w:tcPr>
            <w:tcW w:w="1096" w:type="dxa"/>
          </w:tcPr>
          <w:p w14:paraId="3EC893B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2.6%)</w:t>
            </w:r>
          </w:p>
        </w:tc>
        <w:tc>
          <w:tcPr>
            <w:tcW w:w="1772" w:type="dxa"/>
          </w:tcPr>
          <w:p w14:paraId="2FD6CB7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</w:tcPr>
          <w:p w14:paraId="5E493A3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3</w:t>
            </w:r>
          </w:p>
        </w:tc>
        <w:tc>
          <w:tcPr>
            <w:tcW w:w="1096" w:type="dxa"/>
          </w:tcPr>
          <w:p w14:paraId="3A4C79C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5 (21.7%)</w:t>
            </w:r>
          </w:p>
        </w:tc>
        <w:tc>
          <w:tcPr>
            <w:tcW w:w="904" w:type="dxa"/>
          </w:tcPr>
          <w:p w14:paraId="22E96B1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54.5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FBD2A7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9**</w:t>
            </w:r>
          </w:p>
        </w:tc>
      </w:tr>
      <w:tr w:rsidR="00017A09" w:rsidRPr="00B33BD1" w14:paraId="7B26514D" w14:textId="77777777" w:rsidTr="00017A09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14:paraId="620143B8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&lt;Year 10 Education Level^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58FCCE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0 (53.9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8B4725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1 (54.0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1D9344D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47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5C44EF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65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4715F3F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5 (54.0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03CC78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45.5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6BEA75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3</w:t>
            </w:r>
          </w:p>
        </w:tc>
      </w:tr>
      <w:tr w:rsidR="00017A09" w:rsidRPr="00B33BD1" w14:paraId="653BAE10" w14:textId="77777777" w:rsidTr="00017A09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0809E69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EE107B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19F32E1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213CCE9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34CEA90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93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773795D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dashed" w:sz="4" w:space="0" w:color="auto"/>
              <w:bottom w:val="nil"/>
            </w:tcBorders>
          </w:tcPr>
          <w:p w14:paraId="2A7CFFB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14:paraId="186B3E2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75</w:t>
            </w:r>
          </w:p>
        </w:tc>
      </w:tr>
      <w:tr w:rsidR="00017A09" w:rsidRPr="00B33BD1" w14:paraId="59B3666C" w14:textId="77777777" w:rsidTr="00017A09">
        <w:tc>
          <w:tcPr>
            <w:tcW w:w="2148" w:type="dxa"/>
            <w:tcBorders>
              <w:top w:val="nil"/>
            </w:tcBorders>
          </w:tcPr>
          <w:p w14:paraId="3D91847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12947FB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3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65F51E5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4.1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079A080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21.1%)</w:t>
            </w:r>
          </w:p>
        </w:tc>
        <w:tc>
          <w:tcPr>
            <w:tcW w:w="960" w:type="dxa"/>
            <w:tcBorders>
              <w:top w:val="nil"/>
            </w:tcBorders>
          </w:tcPr>
          <w:p w14:paraId="3B32201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D06441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0 (14.4%)</w:t>
            </w:r>
          </w:p>
        </w:tc>
        <w:tc>
          <w:tcPr>
            <w:tcW w:w="904" w:type="dxa"/>
            <w:tcBorders>
              <w:top w:val="nil"/>
            </w:tcBorders>
          </w:tcPr>
          <w:p w14:paraId="446ED42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6ACD1BE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0ABD8FD3" w14:textId="77777777" w:rsidTr="00017A09">
        <w:tc>
          <w:tcPr>
            <w:tcW w:w="2148" w:type="dxa"/>
          </w:tcPr>
          <w:p w14:paraId="526D156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DDBC86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3%)</w:t>
            </w:r>
          </w:p>
        </w:tc>
        <w:tc>
          <w:tcPr>
            <w:tcW w:w="1096" w:type="dxa"/>
            <w:tcBorders>
              <w:right w:val="nil"/>
            </w:tcBorders>
          </w:tcPr>
          <w:p w14:paraId="33A4983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5 (22.6%)</w:t>
            </w:r>
          </w:p>
        </w:tc>
        <w:tc>
          <w:tcPr>
            <w:tcW w:w="1772" w:type="dxa"/>
            <w:tcBorders>
              <w:left w:val="nil"/>
            </w:tcBorders>
          </w:tcPr>
          <w:p w14:paraId="4C6FA28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</w:tcPr>
          <w:p w14:paraId="71BA481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126C85A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6 (22.5%)</w:t>
            </w:r>
          </w:p>
        </w:tc>
        <w:tc>
          <w:tcPr>
            <w:tcW w:w="904" w:type="dxa"/>
          </w:tcPr>
          <w:p w14:paraId="685035B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2912A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0C880AA7" w14:textId="77777777" w:rsidTr="00017A09">
        <w:tc>
          <w:tcPr>
            <w:tcW w:w="2148" w:type="dxa"/>
          </w:tcPr>
          <w:p w14:paraId="25434E7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227247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52AFE51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5 (13.8%)</w:t>
            </w:r>
          </w:p>
        </w:tc>
        <w:tc>
          <w:tcPr>
            <w:tcW w:w="1772" w:type="dxa"/>
            <w:tcBorders>
              <w:left w:val="nil"/>
            </w:tcBorders>
          </w:tcPr>
          <w:p w14:paraId="40F5869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</w:tcPr>
          <w:p w14:paraId="26392EC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AC3DBD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6 (13.8%)</w:t>
            </w:r>
          </w:p>
        </w:tc>
        <w:tc>
          <w:tcPr>
            <w:tcW w:w="904" w:type="dxa"/>
          </w:tcPr>
          <w:p w14:paraId="46D66BC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AF177A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5AD03C55" w14:textId="77777777" w:rsidTr="00017A09">
        <w:tc>
          <w:tcPr>
            <w:tcW w:w="2148" w:type="dxa"/>
          </w:tcPr>
          <w:p w14:paraId="5A0D58F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D1C0E8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4866D78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9 (33.4%)</w:t>
            </w:r>
          </w:p>
        </w:tc>
        <w:tc>
          <w:tcPr>
            <w:tcW w:w="1772" w:type="dxa"/>
            <w:tcBorders>
              <w:left w:val="nil"/>
            </w:tcBorders>
          </w:tcPr>
          <w:p w14:paraId="2C66C7C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47.4%)</w:t>
            </w:r>
          </w:p>
        </w:tc>
        <w:tc>
          <w:tcPr>
            <w:tcW w:w="960" w:type="dxa"/>
          </w:tcPr>
          <w:p w14:paraId="7E0C166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0C4753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4 (33.7%)</w:t>
            </w:r>
          </w:p>
        </w:tc>
        <w:tc>
          <w:tcPr>
            <w:tcW w:w="904" w:type="dxa"/>
          </w:tcPr>
          <w:p w14:paraId="7BD0915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36.4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65C8A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08D5AAF7" w14:textId="77777777" w:rsidTr="00017A09">
        <w:tc>
          <w:tcPr>
            <w:tcW w:w="2148" w:type="dxa"/>
          </w:tcPr>
          <w:p w14:paraId="01A77E85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1AD6E8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2 (15.9%)</w:t>
            </w:r>
          </w:p>
        </w:tc>
        <w:tc>
          <w:tcPr>
            <w:tcW w:w="1096" w:type="dxa"/>
            <w:tcBorders>
              <w:right w:val="nil"/>
            </w:tcBorders>
          </w:tcPr>
          <w:p w14:paraId="45765CC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6.0%)</w:t>
            </w:r>
          </w:p>
        </w:tc>
        <w:tc>
          <w:tcPr>
            <w:tcW w:w="1772" w:type="dxa"/>
            <w:tcBorders>
              <w:left w:val="nil"/>
            </w:tcBorders>
          </w:tcPr>
          <w:p w14:paraId="68D22FE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</w:tcPr>
          <w:p w14:paraId="6285490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E4E5DC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15.6%)</w:t>
            </w:r>
          </w:p>
        </w:tc>
        <w:tc>
          <w:tcPr>
            <w:tcW w:w="904" w:type="dxa"/>
          </w:tcPr>
          <w:p w14:paraId="0F70F19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36.4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AF0F43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4410DA58" w14:textId="77777777" w:rsidTr="00017A09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080C7636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611FBD1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19A64CD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1BDF798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6745EF3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94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00F6A2D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dashed" w:sz="4" w:space="0" w:color="auto"/>
              <w:bottom w:val="nil"/>
            </w:tcBorders>
          </w:tcPr>
          <w:p w14:paraId="10D0E83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14:paraId="396A74D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44</w:t>
            </w:r>
          </w:p>
        </w:tc>
      </w:tr>
      <w:tr w:rsidR="00017A09" w:rsidRPr="00B33BD1" w14:paraId="5A81DB8C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59544B9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A7A567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0 (61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2548E6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9 (61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0E766C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57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85E889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DAB718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21 (60.7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52E61D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81.8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F6C583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298E7EDC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42D07D53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364AF7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1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8AC720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6 (21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A9F2B7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31.6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752710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0C717B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1.8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0E5E98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F3D9BC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534735D9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AA575BE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8A2E03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4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B80E19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A5C4E5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36B86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84C010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(9.4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6CF842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20E225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0CD6D527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6DE9970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554CA0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0D7559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FFA928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AD3889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02B593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A09E5A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8BBEF4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76A2944C" w14:textId="77777777" w:rsidTr="00017A09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14:paraId="28BBFDA7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4EFECA4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14:paraId="1FA2109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.8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14:paraId="2763E0D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14:paraId="3DB5DD2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04F2898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9%)</w:t>
            </w:r>
          </w:p>
        </w:tc>
        <w:tc>
          <w:tcPr>
            <w:tcW w:w="904" w:type="dxa"/>
            <w:tcBorders>
              <w:top w:val="nil"/>
              <w:bottom w:val="dashed" w:sz="4" w:space="0" w:color="auto"/>
            </w:tcBorders>
          </w:tcPr>
          <w:p w14:paraId="6792976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14:paraId="7DC7D77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737CEF1D" w14:textId="77777777" w:rsidTr="00017A09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5620294F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Medical condition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2ADDA5B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142B84E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6495309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A76A31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445BA21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bottom w:val="nil"/>
            </w:tcBorders>
          </w:tcPr>
          <w:p w14:paraId="0A65318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single" w:sz="4" w:space="0" w:color="auto"/>
            </w:tcBorders>
          </w:tcPr>
          <w:p w14:paraId="672AE41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12AA3E9F" w14:textId="77777777" w:rsidTr="00017A09">
        <w:tc>
          <w:tcPr>
            <w:tcW w:w="2148" w:type="dxa"/>
            <w:tcBorders>
              <w:top w:val="nil"/>
            </w:tcBorders>
            <w:vAlign w:val="center"/>
          </w:tcPr>
          <w:p w14:paraId="1AEE248C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3CFCCFD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49BD97A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3.2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096F14B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6.8%)</w:t>
            </w:r>
          </w:p>
        </w:tc>
        <w:tc>
          <w:tcPr>
            <w:tcW w:w="960" w:type="dxa"/>
            <w:tcBorders>
              <w:top w:val="nil"/>
            </w:tcBorders>
          </w:tcPr>
          <w:p w14:paraId="057A9BC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75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4BB6FF5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8 (23.5%)</w:t>
            </w:r>
          </w:p>
        </w:tc>
        <w:tc>
          <w:tcPr>
            <w:tcW w:w="904" w:type="dxa"/>
            <w:tcBorders>
              <w:top w:val="nil"/>
            </w:tcBorders>
          </w:tcPr>
          <w:p w14:paraId="466E11C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7.3%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07ACFE7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27</w:t>
            </w:r>
          </w:p>
        </w:tc>
      </w:tr>
      <w:tr w:rsidR="00017A09" w:rsidRPr="00B33BD1" w14:paraId="591D07BF" w14:textId="77777777" w:rsidTr="00017A09">
        <w:tc>
          <w:tcPr>
            <w:tcW w:w="2148" w:type="dxa"/>
            <w:tcBorders>
              <w:top w:val="nil"/>
            </w:tcBorders>
          </w:tcPr>
          <w:p w14:paraId="2831201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7FAA0E3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4 (48.8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39F1373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7 (49.1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75E018F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6.8%)</w:t>
            </w:r>
          </w:p>
        </w:tc>
        <w:tc>
          <w:tcPr>
            <w:tcW w:w="960" w:type="dxa"/>
            <w:tcBorders>
              <w:top w:val="nil"/>
            </w:tcBorders>
          </w:tcPr>
          <w:p w14:paraId="312A895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9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47E448C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0 (49.0%)</w:t>
            </w:r>
          </w:p>
        </w:tc>
        <w:tc>
          <w:tcPr>
            <w:tcW w:w="904" w:type="dxa"/>
            <w:tcBorders>
              <w:top w:val="nil"/>
            </w:tcBorders>
          </w:tcPr>
          <w:p w14:paraId="1BC95A5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36.4%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169B266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07</w:t>
            </w:r>
          </w:p>
        </w:tc>
      </w:tr>
      <w:tr w:rsidR="00017A09" w:rsidRPr="00B33BD1" w14:paraId="1F09D9B3" w14:textId="77777777" w:rsidTr="00017A09">
        <w:tc>
          <w:tcPr>
            <w:tcW w:w="2148" w:type="dxa"/>
          </w:tcPr>
          <w:p w14:paraId="49BF0B6B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125EA5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2.1%)</w:t>
            </w:r>
          </w:p>
        </w:tc>
        <w:tc>
          <w:tcPr>
            <w:tcW w:w="1096" w:type="dxa"/>
            <w:tcBorders>
              <w:right w:val="nil"/>
            </w:tcBorders>
          </w:tcPr>
          <w:p w14:paraId="669B65E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7 (32.1%)</w:t>
            </w:r>
          </w:p>
        </w:tc>
        <w:tc>
          <w:tcPr>
            <w:tcW w:w="1772" w:type="dxa"/>
            <w:tcBorders>
              <w:left w:val="nil"/>
            </w:tcBorders>
          </w:tcPr>
          <w:p w14:paraId="72A1B43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31.6%)</w:t>
            </w:r>
          </w:p>
        </w:tc>
        <w:tc>
          <w:tcPr>
            <w:tcW w:w="960" w:type="dxa"/>
          </w:tcPr>
          <w:p w14:paraId="408ADB7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61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A128DC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1 (32.3%)</w:t>
            </w:r>
          </w:p>
        </w:tc>
        <w:tc>
          <w:tcPr>
            <w:tcW w:w="904" w:type="dxa"/>
          </w:tcPr>
          <w:p w14:paraId="24D6809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8.2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10AEA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17</w:t>
            </w:r>
          </w:p>
        </w:tc>
      </w:tr>
      <w:tr w:rsidR="00017A09" w:rsidRPr="00B33BD1" w14:paraId="69A13498" w14:textId="77777777" w:rsidTr="00017A09">
        <w:tc>
          <w:tcPr>
            <w:tcW w:w="2148" w:type="dxa"/>
          </w:tcPr>
          <w:p w14:paraId="57F15A01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116B81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0.5%)</w:t>
            </w:r>
          </w:p>
        </w:tc>
        <w:tc>
          <w:tcPr>
            <w:tcW w:w="1096" w:type="dxa"/>
            <w:tcBorders>
              <w:right w:val="nil"/>
            </w:tcBorders>
          </w:tcPr>
          <w:p w14:paraId="3FA25C5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0 (19.8%)</w:t>
            </w:r>
          </w:p>
        </w:tc>
        <w:tc>
          <w:tcPr>
            <w:tcW w:w="1772" w:type="dxa"/>
            <w:tcBorders>
              <w:left w:val="nil"/>
            </w:tcBorders>
          </w:tcPr>
          <w:p w14:paraId="52BD891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6.3%)</w:t>
            </w:r>
          </w:p>
        </w:tc>
        <w:tc>
          <w:tcPr>
            <w:tcW w:w="960" w:type="dxa"/>
          </w:tcPr>
          <w:p w14:paraId="4C4016A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59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51B12D4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2 (19.9%)</w:t>
            </w:r>
          </w:p>
        </w:tc>
        <w:tc>
          <w:tcPr>
            <w:tcW w:w="904" w:type="dxa"/>
          </w:tcPr>
          <w:p w14:paraId="1523C4C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7.3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3FFB8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66</w:t>
            </w:r>
          </w:p>
        </w:tc>
      </w:tr>
      <w:tr w:rsidR="00017A09" w:rsidRPr="00B33BD1" w14:paraId="1539B90C" w14:textId="77777777" w:rsidTr="00017A09">
        <w:tc>
          <w:tcPr>
            <w:tcW w:w="2148" w:type="dxa"/>
            <w:tcBorders>
              <w:bottom w:val="nil"/>
            </w:tcBorders>
          </w:tcPr>
          <w:p w14:paraId="686BA127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14:paraId="041251A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1.7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4DD235A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1.9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146108E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bottom w:val="nil"/>
            </w:tcBorders>
          </w:tcPr>
          <w:p w14:paraId="69A0745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14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14:paraId="4B9B29C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1.7%)</w:t>
            </w:r>
          </w:p>
        </w:tc>
        <w:tc>
          <w:tcPr>
            <w:tcW w:w="904" w:type="dxa"/>
            <w:tcBorders>
              <w:bottom w:val="nil"/>
            </w:tcBorders>
          </w:tcPr>
          <w:p w14:paraId="1A9FB0A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7B4806C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3F620D38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627CBB6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62F3C0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D1EED4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3 (11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681859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6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1F013E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23786E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2.0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73E9EB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8.2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85C7E3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32</w:t>
            </w:r>
          </w:p>
        </w:tc>
      </w:tr>
      <w:tr w:rsidR="00017A09" w:rsidRPr="00B33BD1" w14:paraId="064FA8AD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2FA1FB01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427312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E956C3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9 (23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564C1D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56DECE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7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525A3B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0 (23.8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007A3B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020685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73</w:t>
            </w:r>
          </w:p>
        </w:tc>
      </w:tr>
      <w:tr w:rsidR="00017A09" w:rsidRPr="00B33BD1" w14:paraId="37722DC0" w14:textId="77777777" w:rsidTr="00017A09">
        <w:tc>
          <w:tcPr>
            <w:tcW w:w="2148" w:type="dxa"/>
            <w:tcBorders>
              <w:top w:val="nil"/>
            </w:tcBorders>
          </w:tcPr>
          <w:p w14:paraId="3906AAD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4FD6056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0 (37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609B0D5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0 (36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375B041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52.6%)</w:t>
            </w:r>
          </w:p>
        </w:tc>
        <w:tc>
          <w:tcPr>
            <w:tcW w:w="960" w:type="dxa"/>
            <w:tcBorders>
              <w:top w:val="nil"/>
            </w:tcBorders>
          </w:tcPr>
          <w:p w14:paraId="39B9BA0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5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2521A0A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8 (37.5%)</w:t>
            </w:r>
          </w:p>
        </w:tc>
        <w:tc>
          <w:tcPr>
            <w:tcW w:w="904" w:type="dxa"/>
            <w:tcBorders>
              <w:top w:val="nil"/>
            </w:tcBorders>
          </w:tcPr>
          <w:p w14:paraId="161D6D9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8.2%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0202909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26</w:t>
            </w:r>
          </w:p>
        </w:tc>
      </w:tr>
      <w:tr w:rsidR="00017A09" w:rsidRPr="00B33BD1" w14:paraId="5F084979" w14:textId="77777777" w:rsidTr="00017A09">
        <w:tc>
          <w:tcPr>
            <w:tcW w:w="2148" w:type="dxa"/>
          </w:tcPr>
          <w:p w14:paraId="3251F55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0D3F071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26.0%)</w:t>
            </w:r>
          </w:p>
        </w:tc>
        <w:tc>
          <w:tcPr>
            <w:tcW w:w="1096" w:type="dxa"/>
            <w:tcBorders>
              <w:right w:val="nil"/>
            </w:tcBorders>
          </w:tcPr>
          <w:p w14:paraId="45FFE56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2 (25.7%)</w:t>
            </w:r>
          </w:p>
        </w:tc>
        <w:tc>
          <w:tcPr>
            <w:tcW w:w="1772" w:type="dxa"/>
            <w:tcBorders>
              <w:left w:val="nil"/>
            </w:tcBorders>
          </w:tcPr>
          <w:p w14:paraId="0511924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6.8%)</w:t>
            </w:r>
          </w:p>
        </w:tc>
        <w:tc>
          <w:tcPr>
            <w:tcW w:w="960" w:type="dxa"/>
          </w:tcPr>
          <w:p w14:paraId="0E25045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9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D25061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7 (26.2%)</w:t>
            </w:r>
          </w:p>
        </w:tc>
        <w:tc>
          <w:tcPr>
            <w:tcW w:w="904" w:type="dxa"/>
          </w:tcPr>
          <w:p w14:paraId="5067F4A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8.2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208E8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37</w:t>
            </w:r>
          </w:p>
        </w:tc>
      </w:tr>
      <w:tr w:rsidR="00017A09" w:rsidRPr="00B33BD1" w14:paraId="75DB9AFE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BF799E5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4D7D87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797DA6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9 (14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7A3138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6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6305DD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73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88D8F8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5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9C7CFE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17FFB6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80</w:t>
            </w:r>
          </w:p>
        </w:tc>
      </w:tr>
      <w:tr w:rsidR="00017A09" w:rsidRPr="00B33BD1" w14:paraId="592841F0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04D5EB8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DBA3BA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0 (41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C8EDDF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3 (41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FE723D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6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1564B9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8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69EB5F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5 (41.3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1B6F9C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45.5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39A151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68</w:t>
            </w:r>
          </w:p>
        </w:tc>
      </w:tr>
      <w:tr w:rsidR="00017A09" w:rsidRPr="00B33BD1" w14:paraId="46D5E093" w14:textId="77777777" w:rsidTr="00017A09">
        <w:tc>
          <w:tcPr>
            <w:tcW w:w="2148" w:type="dxa"/>
            <w:tcBorders>
              <w:top w:val="nil"/>
            </w:tcBorders>
          </w:tcPr>
          <w:p w14:paraId="78767691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bility impairment^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73AF857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2.9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2FA042E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1 (32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323390E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36.8%)</w:t>
            </w:r>
          </w:p>
        </w:tc>
        <w:tc>
          <w:tcPr>
            <w:tcW w:w="960" w:type="dxa"/>
            <w:tcBorders>
              <w:top w:val="nil"/>
            </w:tcBorders>
          </w:tcPr>
          <w:p w14:paraId="7F4BBB5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12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175F2AB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6 (33.1%)</w:t>
            </w:r>
          </w:p>
        </w:tc>
        <w:tc>
          <w:tcPr>
            <w:tcW w:w="904" w:type="dxa"/>
            <w:tcBorders>
              <w:top w:val="nil"/>
            </w:tcBorders>
          </w:tcPr>
          <w:p w14:paraId="38F658D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8.2%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5DBA157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.519</w:t>
            </w:r>
          </w:p>
        </w:tc>
      </w:tr>
      <w:tr w:rsidR="00017A09" w:rsidRPr="00B33BD1" w14:paraId="1927814D" w14:textId="77777777" w:rsidTr="00017A09">
        <w:tc>
          <w:tcPr>
            <w:tcW w:w="2148" w:type="dxa"/>
          </w:tcPr>
          <w:p w14:paraId="161554A7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ision impairment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B5D37B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5.2%)</w:t>
            </w:r>
          </w:p>
        </w:tc>
        <w:tc>
          <w:tcPr>
            <w:tcW w:w="1096" w:type="dxa"/>
            <w:tcBorders>
              <w:right w:val="nil"/>
            </w:tcBorders>
          </w:tcPr>
          <w:p w14:paraId="522EAE3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6 (15.0%)</w:t>
            </w:r>
          </w:p>
        </w:tc>
        <w:tc>
          <w:tcPr>
            <w:tcW w:w="1772" w:type="dxa"/>
            <w:tcBorders>
              <w:left w:val="nil"/>
            </w:tcBorders>
          </w:tcPr>
          <w:p w14:paraId="63DF165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21.1%)</w:t>
            </w:r>
          </w:p>
        </w:tc>
        <w:tc>
          <w:tcPr>
            <w:tcW w:w="960" w:type="dxa"/>
          </w:tcPr>
          <w:p w14:paraId="006868E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12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408C942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15.1%)</w:t>
            </w:r>
          </w:p>
        </w:tc>
        <w:tc>
          <w:tcPr>
            <w:tcW w:w="904" w:type="dxa"/>
          </w:tcPr>
          <w:p w14:paraId="6C1D2F4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918.2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ACAAF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78</w:t>
            </w:r>
          </w:p>
        </w:tc>
      </w:tr>
      <w:tr w:rsidR="00017A09" w:rsidRPr="00B33BD1" w14:paraId="77BE1644" w14:textId="77777777" w:rsidTr="00017A09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1B9829F6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78E84A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7184D78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104D71D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0614510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5475DEF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bottom w:val="nil"/>
            </w:tcBorders>
          </w:tcPr>
          <w:p w14:paraId="48F7D75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single" w:sz="4" w:space="0" w:color="auto"/>
            </w:tcBorders>
          </w:tcPr>
          <w:p w14:paraId="670CF91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3F0F8801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2692025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603059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2 (34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CF9EC4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3 (34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AEB81F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47.4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7E5D6D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4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76EF3F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49 (34.8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691C44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7.3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1240CE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56</w:t>
            </w:r>
          </w:p>
        </w:tc>
      </w:tr>
      <w:tr w:rsidR="00017A09" w:rsidRPr="00B33BD1" w14:paraId="5E6165C3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1E16DE5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041DAB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4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971316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0 (24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680B40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42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873D3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9437A0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5 (24.5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6CAD810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27.3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73D1BD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36</w:t>
            </w:r>
          </w:p>
        </w:tc>
      </w:tr>
      <w:tr w:rsidR="00017A09" w:rsidRPr="00B33BD1" w14:paraId="5BD9BD57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989CA32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61ED0A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736A2F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6173FA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15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4F142D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2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69EA1F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7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EB7D1A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CF3B0F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76</w:t>
            </w:r>
          </w:p>
        </w:tc>
      </w:tr>
      <w:tr w:rsidR="00017A09" w:rsidRPr="00B33BD1" w14:paraId="76350FDB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4B418DF1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CEF408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18A423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01A4DE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C2AA92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1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BA7ECA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9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342F629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8E722F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184CD610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6CAE3240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pecialist 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1CABE7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9F9561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3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D67694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33E648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BA2FDB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6ECF0B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ADB40A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5D09B812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6BCD38A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50C4A0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380897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2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52595E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10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DF4C7A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5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29C8B3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7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A94A6B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3CDE65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1CD3592D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58E77409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25B73E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9796D2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25E73D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C901D03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FB5BE4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A50860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E31854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4CE4C51F" w14:textId="77777777" w:rsidTr="00017A09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14:paraId="7310DF66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695733E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14:paraId="516F1BD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3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14:paraId="2E8B77F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14:paraId="37864AC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14:paraId="35EF541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3%)</w:t>
            </w:r>
          </w:p>
        </w:tc>
        <w:tc>
          <w:tcPr>
            <w:tcW w:w="904" w:type="dxa"/>
            <w:tcBorders>
              <w:top w:val="nil"/>
              <w:bottom w:val="single" w:sz="2" w:space="0" w:color="000000"/>
            </w:tcBorders>
          </w:tcPr>
          <w:p w14:paraId="3978C44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2" w:space="0" w:color="000000"/>
              <w:right w:val="single" w:sz="4" w:space="0" w:color="auto"/>
            </w:tcBorders>
          </w:tcPr>
          <w:p w14:paraId="690DAE4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31A5AA75" w14:textId="77777777" w:rsidTr="00017A09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7F6B077B" w14:textId="77777777" w:rsidR="00017A09" w:rsidRPr="00B33BD1" w:rsidRDefault="00017A09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480AF5F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678BD1E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7A01B4A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2E7C946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7C55371C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2" w:space="0" w:color="000000"/>
              <w:bottom w:val="nil"/>
            </w:tcBorders>
          </w:tcPr>
          <w:p w14:paraId="6C30204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2" w:space="0" w:color="000000"/>
              <w:bottom w:val="nil"/>
              <w:right w:val="single" w:sz="4" w:space="0" w:color="auto"/>
            </w:tcBorders>
          </w:tcPr>
          <w:p w14:paraId="0D52842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281EF82E" w14:textId="77777777" w:rsidTr="00017A09">
        <w:tc>
          <w:tcPr>
            <w:tcW w:w="2148" w:type="dxa"/>
          </w:tcPr>
          <w:p w14:paraId="3B892ADD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83E2A6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  <w:tcBorders>
              <w:right w:val="nil"/>
            </w:tcBorders>
          </w:tcPr>
          <w:p w14:paraId="23ED0A7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72" w:type="dxa"/>
            <w:tcBorders>
              <w:left w:val="nil"/>
            </w:tcBorders>
          </w:tcPr>
          <w:p w14:paraId="57B6F2F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</w:tcPr>
          <w:p w14:paraId="209393A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5893F75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904" w:type="dxa"/>
          </w:tcPr>
          <w:p w14:paraId="3F84624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BB14E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12</w:t>
            </w:r>
          </w:p>
        </w:tc>
      </w:tr>
      <w:tr w:rsidR="00017A09" w:rsidRPr="00B33BD1" w14:paraId="07C63E37" w14:textId="77777777" w:rsidTr="00017A09">
        <w:tc>
          <w:tcPr>
            <w:tcW w:w="2148" w:type="dxa"/>
          </w:tcPr>
          <w:p w14:paraId="4723D101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Foot ulcer history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415FA7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0%)</w:t>
            </w:r>
          </w:p>
        </w:tc>
        <w:tc>
          <w:tcPr>
            <w:tcW w:w="1096" w:type="dxa"/>
            <w:tcBorders>
              <w:right w:val="nil"/>
            </w:tcBorders>
          </w:tcPr>
          <w:p w14:paraId="1A367EA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2 (11.6%)</w:t>
            </w:r>
          </w:p>
        </w:tc>
        <w:tc>
          <w:tcPr>
            <w:tcW w:w="1772" w:type="dxa"/>
            <w:tcBorders>
              <w:left w:val="nil"/>
            </w:tcBorders>
          </w:tcPr>
          <w:p w14:paraId="37A6655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6.3%)</w:t>
            </w:r>
          </w:p>
        </w:tc>
        <w:tc>
          <w:tcPr>
            <w:tcW w:w="960" w:type="dxa"/>
          </w:tcPr>
          <w:p w14:paraId="058AF18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6*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E5FCA7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2.0%)</w:t>
            </w:r>
          </w:p>
        </w:tc>
        <w:tc>
          <w:tcPr>
            <w:tcW w:w="904" w:type="dxa"/>
          </w:tcPr>
          <w:p w14:paraId="7BE7009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0E4DA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017A09" w:rsidRPr="00B33BD1" w14:paraId="08FE6140" w14:textId="77777777" w:rsidTr="00017A09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5B4D7415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eripheral neuropathy^</w:t>
            </w:r>
          </w:p>
        </w:tc>
        <w:tc>
          <w:tcPr>
            <w:tcW w:w="1365" w:type="dxa"/>
          </w:tcPr>
          <w:p w14:paraId="456B3AF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2.0%)</w:t>
            </w:r>
          </w:p>
        </w:tc>
        <w:tc>
          <w:tcPr>
            <w:tcW w:w="1096" w:type="dxa"/>
          </w:tcPr>
          <w:p w14:paraId="3DC31BA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3 (21.7%)</w:t>
            </w:r>
          </w:p>
        </w:tc>
        <w:tc>
          <w:tcPr>
            <w:tcW w:w="1772" w:type="dxa"/>
          </w:tcPr>
          <w:p w14:paraId="0108DFC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31.6%)</w:t>
            </w:r>
          </w:p>
        </w:tc>
        <w:tc>
          <w:tcPr>
            <w:tcW w:w="960" w:type="dxa"/>
          </w:tcPr>
          <w:p w14:paraId="4C7D0C9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7</w:t>
            </w:r>
          </w:p>
        </w:tc>
        <w:tc>
          <w:tcPr>
            <w:tcW w:w="1096" w:type="dxa"/>
          </w:tcPr>
          <w:p w14:paraId="7459B58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8 (22.2%)</w:t>
            </w:r>
          </w:p>
        </w:tc>
        <w:tc>
          <w:tcPr>
            <w:tcW w:w="904" w:type="dxa"/>
          </w:tcPr>
          <w:p w14:paraId="3096073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9E7BC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71</w:t>
            </w:r>
          </w:p>
        </w:tc>
      </w:tr>
      <w:tr w:rsidR="00017A09" w:rsidRPr="00B33BD1" w14:paraId="69555DFE" w14:textId="77777777" w:rsidTr="00017A09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14:paraId="21E58854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Foot deformity^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14:paraId="7DABBB3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4039BF0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2.2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14:paraId="0262B3E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27.8%)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14:paraId="1F9D8E6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0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7A6BB55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6 (22.6%)</w:t>
            </w:r>
          </w:p>
        </w:tc>
        <w:tc>
          <w:tcPr>
            <w:tcW w:w="904" w:type="dxa"/>
            <w:tcBorders>
              <w:bottom w:val="dashed" w:sz="4" w:space="0" w:color="auto"/>
            </w:tcBorders>
          </w:tcPr>
          <w:p w14:paraId="1118D1D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bottom w:val="dashed" w:sz="4" w:space="0" w:color="auto"/>
              <w:right w:val="single" w:sz="4" w:space="0" w:color="auto"/>
            </w:tcBorders>
          </w:tcPr>
          <w:p w14:paraId="00376CC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71</w:t>
            </w:r>
          </w:p>
        </w:tc>
      </w:tr>
      <w:tr w:rsidR="00017A09" w:rsidRPr="00B33BD1" w14:paraId="3E41B06D" w14:textId="77777777" w:rsidTr="00017A09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0B03C699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2AE69DF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6C470A6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7C6642E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7A21173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70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62858D72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dashed" w:sz="4" w:space="0" w:color="auto"/>
              <w:bottom w:val="nil"/>
            </w:tcBorders>
          </w:tcPr>
          <w:p w14:paraId="38904C3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14:paraId="12C8D93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86</w:t>
            </w:r>
          </w:p>
        </w:tc>
      </w:tr>
      <w:tr w:rsidR="00017A09" w:rsidRPr="00B33BD1" w14:paraId="22E6E319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791A2E32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C6B23E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2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354C685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5 (78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F4BF0AD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89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F5D0E97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005865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62 (78.8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F002030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0.9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2DF7DB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2CF80EBF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0EA2F51A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CA190B5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D39344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(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698C29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D6F146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96F31B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8 (9.5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9D372E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9.1%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2FECDD7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10676ADA" w14:textId="77777777" w:rsidTr="00017A09">
        <w:tc>
          <w:tcPr>
            <w:tcW w:w="2148" w:type="dxa"/>
            <w:tcBorders>
              <w:top w:val="nil"/>
              <w:bottom w:val="nil"/>
            </w:tcBorders>
          </w:tcPr>
          <w:p w14:paraId="435A6EEF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F5E8D7A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6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9668C8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7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E2A507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5EBAC1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52F54CE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7.0%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3D542B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676E600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017A09" w:rsidRPr="00B33BD1" w14:paraId="4D679A0E" w14:textId="77777777" w:rsidTr="00017A09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14:paraId="6A7AF367" w14:textId="77777777" w:rsidR="00017A09" w:rsidRPr="00B33BD1" w:rsidRDefault="00017A09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09D897D4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14:paraId="5545589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5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14:paraId="606451A6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5.3%)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14:paraId="039D415F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14:paraId="42E19AD9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904" w:type="dxa"/>
            <w:tcBorders>
              <w:top w:val="nil"/>
              <w:bottom w:val="single" w:sz="8" w:space="0" w:color="000000"/>
            </w:tcBorders>
          </w:tcPr>
          <w:p w14:paraId="63FE5FA8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  <w:right w:val="single" w:sz="4" w:space="0" w:color="auto"/>
            </w:tcBorders>
          </w:tcPr>
          <w:p w14:paraId="30A88E4B" w14:textId="77777777" w:rsidR="00017A09" w:rsidRPr="00B33BD1" w:rsidRDefault="00017A09" w:rsidP="007500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A8DD784" w14:textId="77777777" w:rsidR="00017A09" w:rsidRPr="00B33BD1" w:rsidRDefault="00017A09" w:rsidP="00017A09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3BD1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2; *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05; ^Variable has minor missing data (n&lt;3); ^^n=702; GP: General Practitioner; PAD: Peripheral Arterial Disease; SD: standard deviation</w:t>
      </w:r>
    </w:p>
    <w:p w14:paraId="4E91A0EB" w14:textId="77777777" w:rsidR="00017A09" w:rsidRPr="00B33BD1" w:rsidRDefault="00017A09" w:rsidP="00017A09">
      <w:pPr>
        <w:spacing w:line="240" w:lineRule="auto"/>
        <w:rPr>
          <w:rFonts w:ascii="Times New Roman" w:hAnsi="Times New Roman" w:cs="Times New Roman"/>
        </w:rPr>
      </w:pPr>
    </w:p>
    <w:p w14:paraId="43D73987" w14:textId="77777777" w:rsidR="002A75A4" w:rsidRDefault="00555CDE"/>
    <w:sectPr w:rsidR="002A75A4" w:rsidSect="00017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17A09"/>
    <w:rsid w:val="00017A09"/>
    <w:rsid w:val="004926DE"/>
    <w:rsid w:val="00555CDE"/>
    <w:rsid w:val="00E22AE0"/>
    <w:rsid w:val="00EB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45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unhideWhenUsed/>
    <w:rsid w:val="00017A09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3">
    <w:name w:val="Table Simple 3"/>
    <w:basedOn w:val="TableNormal"/>
    <w:unhideWhenUsed/>
    <w:rsid w:val="00017A09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1</Words>
  <Characters>3298</Characters>
  <Application>Microsoft Office Word</Application>
  <DocSecurity>0</DocSecurity>
  <Lines>471</Lines>
  <Paragraphs>443</Paragraphs>
  <ScaleCrop>false</ScaleCrop>
  <Company>Southern Cross University</Company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FRENACIA</cp:lastModifiedBy>
  <cp:revision>2</cp:revision>
  <dcterms:created xsi:type="dcterms:W3CDTF">2019-07-13T02:56:00Z</dcterms:created>
  <dcterms:modified xsi:type="dcterms:W3CDTF">2019-08-21T05:37:00Z</dcterms:modified>
</cp:coreProperties>
</file>